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3BE" w:rsidRPr="00007187" w:rsidRDefault="00FA6950">
      <w:pPr>
        <w:rPr>
          <w:b/>
        </w:rPr>
      </w:pPr>
      <w:r w:rsidRPr="00007187">
        <w:rPr>
          <w:b/>
        </w:rPr>
        <w:t>Appendix B</w:t>
      </w:r>
      <w:r w:rsidR="00007187" w:rsidRPr="00007187">
        <w:rPr>
          <w:b/>
        </w:rPr>
        <w:t xml:space="preserve"> - </w:t>
      </w:r>
      <w:r w:rsidR="00B91714" w:rsidRPr="00007187">
        <w:rPr>
          <w:b/>
        </w:rPr>
        <w:t>E</w:t>
      </w:r>
      <w:r w:rsidR="00404D6C" w:rsidRPr="00007187">
        <w:rPr>
          <w:b/>
        </w:rPr>
        <w:t>ligibility criteria</w:t>
      </w:r>
      <w:bookmarkStart w:id="0" w:name="_GoBack"/>
      <w:bookmarkEnd w:id="0"/>
    </w:p>
    <w:p w:rsidR="003463BE" w:rsidRDefault="003463B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6799"/>
      </w:tblGrid>
      <w:tr w:rsidR="00404D6C" w:rsidRPr="00404D6C" w:rsidTr="00CE3D34">
        <w:tc>
          <w:tcPr>
            <w:tcW w:w="2263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Population</w:t>
            </w:r>
            <w:r>
              <w:rPr>
                <w:rFonts w:cstheme="minorHAnsi"/>
              </w:rPr>
              <w:t>/Setting</w:t>
            </w:r>
          </w:p>
        </w:tc>
        <w:tc>
          <w:tcPr>
            <w:tcW w:w="6799" w:type="dxa"/>
          </w:tcPr>
          <w:p w:rsidR="00404D6C" w:rsidRPr="00404D6C" w:rsidRDefault="00B91714">
            <w:pPr>
              <w:rPr>
                <w:rFonts w:cstheme="minorHAnsi"/>
              </w:rPr>
            </w:pPr>
            <w:r>
              <w:rPr>
                <w:rFonts w:cstheme="minorHAnsi"/>
              </w:rPr>
              <w:t>Any screen</w:t>
            </w:r>
            <w:r w:rsidR="004624D4">
              <w:rPr>
                <w:rFonts w:cstheme="minorHAnsi"/>
              </w:rPr>
              <w:t>i</w:t>
            </w:r>
            <w:r>
              <w:rPr>
                <w:rFonts w:cstheme="minorHAnsi"/>
              </w:rPr>
              <w:t>ng step</w:t>
            </w:r>
          </w:p>
        </w:tc>
      </w:tr>
      <w:tr w:rsidR="00404D6C" w:rsidRPr="00404D6C" w:rsidTr="00CE3D34">
        <w:tc>
          <w:tcPr>
            <w:tcW w:w="2263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Intervention</w:t>
            </w:r>
          </w:p>
        </w:tc>
        <w:tc>
          <w:tcPr>
            <w:tcW w:w="6799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Single screening</w:t>
            </w:r>
          </w:p>
        </w:tc>
      </w:tr>
      <w:tr w:rsidR="00404D6C" w:rsidRPr="00404D6C" w:rsidTr="00CE3D34">
        <w:tc>
          <w:tcPr>
            <w:tcW w:w="2263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Comparison</w:t>
            </w:r>
          </w:p>
        </w:tc>
        <w:tc>
          <w:tcPr>
            <w:tcW w:w="6799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Double screening</w:t>
            </w:r>
          </w:p>
        </w:tc>
      </w:tr>
      <w:tr w:rsidR="00404D6C" w:rsidRPr="00404D6C" w:rsidTr="00CE3D34">
        <w:tc>
          <w:tcPr>
            <w:tcW w:w="2263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Outcome</w:t>
            </w:r>
          </w:p>
        </w:tc>
        <w:tc>
          <w:tcPr>
            <w:tcW w:w="6799" w:type="dxa"/>
          </w:tcPr>
          <w:p w:rsidR="00404D6C" w:rsidRPr="00404D6C" w:rsidRDefault="00B91714" w:rsidP="00B91714">
            <w:pPr>
              <w:rPr>
                <w:rFonts w:cstheme="minorHAnsi"/>
              </w:rPr>
            </w:pPr>
            <w:r>
              <w:rPr>
                <w:rFonts w:cstheme="minorHAnsi"/>
                <w:lang w:val="en-GB"/>
              </w:rPr>
              <w:t>A</w:t>
            </w:r>
            <w:r w:rsidR="00404D6C" w:rsidRPr="00404D6C">
              <w:rPr>
                <w:rFonts w:cstheme="minorHAnsi"/>
                <w:lang w:val="en-GB"/>
              </w:rPr>
              <w:t>t least one quantitative measure for missing studies</w:t>
            </w:r>
          </w:p>
        </w:tc>
      </w:tr>
      <w:tr w:rsidR="00404D6C" w:rsidRPr="00404D6C" w:rsidTr="00CE3D34">
        <w:tc>
          <w:tcPr>
            <w:tcW w:w="2263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Study types included in the screenings</w:t>
            </w:r>
          </w:p>
        </w:tc>
        <w:tc>
          <w:tcPr>
            <w:tcW w:w="6799" w:type="dxa"/>
          </w:tcPr>
          <w:p w:rsidR="00404D6C" w:rsidRPr="00404D6C" w:rsidRDefault="00404D6C" w:rsidP="00404D6C">
            <w:pPr>
              <w:rPr>
                <w:rFonts w:cstheme="minorHAnsi"/>
                <w:lang w:val="en-GB"/>
              </w:rPr>
            </w:pPr>
            <w:r w:rsidRPr="00404D6C">
              <w:rPr>
                <w:rFonts w:cstheme="minorHAnsi"/>
                <w:lang w:val="en-GB"/>
              </w:rPr>
              <w:t>No restrictions</w:t>
            </w:r>
          </w:p>
        </w:tc>
      </w:tr>
      <w:tr w:rsidR="00404D6C" w:rsidRPr="00404D6C" w:rsidTr="00CE3D34">
        <w:tc>
          <w:tcPr>
            <w:tcW w:w="2263" w:type="dxa"/>
          </w:tcPr>
          <w:p w:rsidR="00404D6C" w:rsidRPr="00404D6C" w:rsidRDefault="00404D6C">
            <w:pPr>
              <w:rPr>
                <w:rFonts w:cstheme="minorHAnsi"/>
              </w:rPr>
            </w:pPr>
            <w:r w:rsidRPr="00404D6C">
              <w:rPr>
                <w:rFonts w:cstheme="minorHAnsi"/>
              </w:rPr>
              <w:t>Excluded</w:t>
            </w:r>
          </w:p>
        </w:tc>
        <w:tc>
          <w:tcPr>
            <w:tcW w:w="6799" w:type="dxa"/>
          </w:tcPr>
          <w:p w:rsidR="00404D6C" w:rsidRPr="00404D6C" w:rsidRDefault="00404D6C" w:rsidP="00404D6C">
            <w:pPr>
              <w:pStyle w:val="Listenabsatz"/>
              <w:numPr>
                <w:ilvl w:val="0"/>
                <w:numId w:val="1"/>
              </w:numPr>
              <w:rPr>
                <w:rFonts w:cstheme="minorHAnsi"/>
              </w:rPr>
            </w:pPr>
            <w:r w:rsidRPr="00404D6C">
              <w:rPr>
                <w:rFonts w:cstheme="minorHAnsi"/>
                <w:lang w:val="en-GB"/>
              </w:rPr>
              <w:t>Evaluations involving students or persons without screening experience</w:t>
            </w:r>
          </w:p>
          <w:p w:rsidR="00404D6C" w:rsidRPr="00404D6C" w:rsidRDefault="00404D6C" w:rsidP="00404D6C">
            <w:pPr>
              <w:pStyle w:val="Listenabsatz"/>
              <w:numPr>
                <w:ilvl w:val="0"/>
                <w:numId w:val="1"/>
              </w:numPr>
              <w:rPr>
                <w:rFonts w:cstheme="minorHAnsi"/>
              </w:rPr>
            </w:pPr>
            <w:r w:rsidRPr="00404D6C">
              <w:rPr>
                <w:rFonts w:cstheme="minorHAnsi"/>
                <w:lang w:val="en-GB"/>
              </w:rPr>
              <w:t>Text</w:t>
            </w:r>
            <w:r w:rsidR="004624D4">
              <w:rPr>
                <w:rFonts w:cstheme="minorHAnsi"/>
                <w:lang w:val="en-GB"/>
              </w:rPr>
              <w:t>-</w:t>
            </w:r>
            <w:r w:rsidRPr="00404D6C">
              <w:rPr>
                <w:rFonts w:cstheme="minorHAnsi"/>
                <w:lang w:val="en-GB"/>
              </w:rPr>
              <w:t>mining tools</w:t>
            </w:r>
          </w:p>
          <w:p w:rsidR="00404D6C" w:rsidRPr="00404D6C" w:rsidRDefault="00404D6C" w:rsidP="00404D6C">
            <w:pPr>
              <w:pStyle w:val="Listenabsatz"/>
              <w:numPr>
                <w:ilvl w:val="0"/>
                <w:numId w:val="1"/>
              </w:numPr>
              <w:rPr>
                <w:rFonts w:cstheme="minorHAnsi"/>
              </w:rPr>
            </w:pPr>
            <w:r w:rsidRPr="00404D6C">
              <w:rPr>
                <w:rFonts w:cstheme="minorHAnsi"/>
                <w:lang w:val="en-GB"/>
              </w:rPr>
              <w:t>Languages other than German and English</w:t>
            </w:r>
          </w:p>
        </w:tc>
      </w:tr>
    </w:tbl>
    <w:p w:rsidR="003463BE" w:rsidRDefault="003463BE"/>
    <w:sectPr w:rsidR="003463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B5075"/>
    <w:multiLevelType w:val="hybridMultilevel"/>
    <w:tmpl w:val="C256DDC0"/>
    <w:lvl w:ilvl="0" w:tplc="EF7C25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3BE"/>
    <w:rsid w:val="00006493"/>
    <w:rsid w:val="00007187"/>
    <w:rsid w:val="000076CD"/>
    <w:rsid w:val="00044B8E"/>
    <w:rsid w:val="000534C7"/>
    <w:rsid w:val="00064DC4"/>
    <w:rsid w:val="00083CF5"/>
    <w:rsid w:val="00083DC2"/>
    <w:rsid w:val="000B271B"/>
    <w:rsid w:val="000B36C4"/>
    <w:rsid w:val="000C126A"/>
    <w:rsid w:val="000C14AE"/>
    <w:rsid w:val="000E472B"/>
    <w:rsid w:val="000E5F5C"/>
    <w:rsid w:val="000F5E0D"/>
    <w:rsid w:val="00112EA7"/>
    <w:rsid w:val="0012210B"/>
    <w:rsid w:val="001336A4"/>
    <w:rsid w:val="00136E5D"/>
    <w:rsid w:val="00160E84"/>
    <w:rsid w:val="00174AE5"/>
    <w:rsid w:val="0019496A"/>
    <w:rsid w:val="001A1250"/>
    <w:rsid w:val="001F11B5"/>
    <w:rsid w:val="001F21CB"/>
    <w:rsid w:val="001F248D"/>
    <w:rsid w:val="001F3CA3"/>
    <w:rsid w:val="00200DB3"/>
    <w:rsid w:val="00233AD5"/>
    <w:rsid w:val="00235CFD"/>
    <w:rsid w:val="002642F2"/>
    <w:rsid w:val="00275036"/>
    <w:rsid w:val="00284F2D"/>
    <w:rsid w:val="00290502"/>
    <w:rsid w:val="002A37D9"/>
    <w:rsid w:val="002C7848"/>
    <w:rsid w:val="002D5526"/>
    <w:rsid w:val="002E15B5"/>
    <w:rsid w:val="002E350B"/>
    <w:rsid w:val="002E47D6"/>
    <w:rsid w:val="0031663B"/>
    <w:rsid w:val="003172A9"/>
    <w:rsid w:val="00317A2A"/>
    <w:rsid w:val="003463BE"/>
    <w:rsid w:val="003517AF"/>
    <w:rsid w:val="003600D9"/>
    <w:rsid w:val="00362375"/>
    <w:rsid w:val="00363022"/>
    <w:rsid w:val="0036797F"/>
    <w:rsid w:val="0037333D"/>
    <w:rsid w:val="003A6E68"/>
    <w:rsid w:val="003B1FE9"/>
    <w:rsid w:val="003B6121"/>
    <w:rsid w:val="003F1C5E"/>
    <w:rsid w:val="003F5DA3"/>
    <w:rsid w:val="00404D6C"/>
    <w:rsid w:val="00436A21"/>
    <w:rsid w:val="004624D4"/>
    <w:rsid w:val="00464F8E"/>
    <w:rsid w:val="00475813"/>
    <w:rsid w:val="00486EF2"/>
    <w:rsid w:val="004901DD"/>
    <w:rsid w:val="00494A15"/>
    <w:rsid w:val="004A3E3B"/>
    <w:rsid w:val="004D2DC0"/>
    <w:rsid w:val="004D2F74"/>
    <w:rsid w:val="004E5804"/>
    <w:rsid w:val="00502B4C"/>
    <w:rsid w:val="005042A7"/>
    <w:rsid w:val="00515C5F"/>
    <w:rsid w:val="00522D02"/>
    <w:rsid w:val="00543B2A"/>
    <w:rsid w:val="00544CFA"/>
    <w:rsid w:val="00547834"/>
    <w:rsid w:val="00553732"/>
    <w:rsid w:val="0055385F"/>
    <w:rsid w:val="00554396"/>
    <w:rsid w:val="00567834"/>
    <w:rsid w:val="005E04DA"/>
    <w:rsid w:val="005E6077"/>
    <w:rsid w:val="005F53BB"/>
    <w:rsid w:val="00604108"/>
    <w:rsid w:val="00614570"/>
    <w:rsid w:val="00644B09"/>
    <w:rsid w:val="0064676B"/>
    <w:rsid w:val="006B1A01"/>
    <w:rsid w:val="006B5BF3"/>
    <w:rsid w:val="006D48FF"/>
    <w:rsid w:val="006E2607"/>
    <w:rsid w:val="00744486"/>
    <w:rsid w:val="00777253"/>
    <w:rsid w:val="007934D7"/>
    <w:rsid w:val="0079396D"/>
    <w:rsid w:val="0079579F"/>
    <w:rsid w:val="007A10FA"/>
    <w:rsid w:val="007A1240"/>
    <w:rsid w:val="007B2815"/>
    <w:rsid w:val="007B388D"/>
    <w:rsid w:val="008023D9"/>
    <w:rsid w:val="00843098"/>
    <w:rsid w:val="00873E77"/>
    <w:rsid w:val="008919CB"/>
    <w:rsid w:val="008967AA"/>
    <w:rsid w:val="008C33BC"/>
    <w:rsid w:val="008C3B39"/>
    <w:rsid w:val="008D48A6"/>
    <w:rsid w:val="008E0890"/>
    <w:rsid w:val="008E3581"/>
    <w:rsid w:val="008E3B69"/>
    <w:rsid w:val="008E3FA5"/>
    <w:rsid w:val="008F7656"/>
    <w:rsid w:val="0090557B"/>
    <w:rsid w:val="00906416"/>
    <w:rsid w:val="00934F7B"/>
    <w:rsid w:val="00944BF2"/>
    <w:rsid w:val="0095252D"/>
    <w:rsid w:val="009960CB"/>
    <w:rsid w:val="009C02C1"/>
    <w:rsid w:val="00A071E6"/>
    <w:rsid w:val="00A337DD"/>
    <w:rsid w:val="00A35A41"/>
    <w:rsid w:val="00A435E9"/>
    <w:rsid w:val="00A50031"/>
    <w:rsid w:val="00A901BC"/>
    <w:rsid w:val="00A91482"/>
    <w:rsid w:val="00AA579A"/>
    <w:rsid w:val="00AB383F"/>
    <w:rsid w:val="00AC5023"/>
    <w:rsid w:val="00AD6EA7"/>
    <w:rsid w:val="00AD71AE"/>
    <w:rsid w:val="00AE7D3E"/>
    <w:rsid w:val="00B16AF4"/>
    <w:rsid w:val="00B34041"/>
    <w:rsid w:val="00B8017F"/>
    <w:rsid w:val="00B8325A"/>
    <w:rsid w:val="00B84DDA"/>
    <w:rsid w:val="00B91714"/>
    <w:rsid w:val="00BB4488"/>
    <w:rsid w:val="00BE6CC2"/>
    <w:rsid w:val="00C05D98"/>
    <w:rsid w:val="00C30953"/>
    <w:rsid w:val="00C3097E"/>
    <w:rsid w:val="00C44B9B"/>
    <w:rsid w:val="00C45055"/>
    <w:rsid w:val="00C50D6A"/>
    <w:rsid w:val="00C540A9"/>
    <w:rsid w:val="00C658D6"/>
    <w:rsid w:val="00C676D2"/>
    <w:rsid w:val="00C71FC3"/>
    <w:rsid w:val="00C73974"/>
    <w:rsid w:val="00C77E53"/>
    <w:rsid w:val="00CB07EE"/>
    <w:rsid w:val="00CB3BCF"/>
    <w:rsid w:val="00CB3D53"/>
    <w:rsid w:val="00CB6D71"/>
    <w:rsid w:val="00CD4B82"/>
    <w:rsid w:val="00CE3D34"/>
    <w:rsid w:val="00CE6662"/>
    <w:rsid w:val="00D428C6"/>
    <w:rsid w:val="00D613CE"/>
    <w:rsid w:val="00D83893"/>
    <w:rsid w:val="00DB4C4F"/>
    <w:rsid w:val="00DC1E3A"/>
    <w:rsid w:val="00DE20B9"/>
    <w:rsid w:val="00DE2EEF"/>
    <w:rsid w:val="00E0737C"/>
    <w:rsid w:val="00E228DA"/>
    <w:rsid w:val="00E22BD0"/>
    <w:rsid w:val="00E2366D"/>
    <w:rsid w:val="00E3641F"/>
    <w:rsid w:val="00E41D2B"/>
    <w:rsid w:val="00E42E13"/>
    <w:rsid w:val="00E471AB"/>
    <w:rsid w:val="00E65C3A"/>
    <w:rsid w:val="00E77037"/>
    <w:rsid w:val="00EA295C"/>
    <w:rsid w:val="00EA579F"/>
    <w:rsid w:val="00EB1D0E"/>
    <w:rsid w:val="00EB4A59"/>
    <w:rsid w:val="00EC181D"/>
    <w:rsid w:val="00EC49EC"/>
    <w:rsid w:val="00EC5FA3"/>
    <w:rsid w:val="00ED77F2"/>
    <w:rsid w:val="00EE3B7F"/>
    <w:rsid w:val="00EF167D"/>
    <w:rsid w:val="00F1741B"/>
    <w:rsid w:val="00F21681"/>
    <w:rsid w:val="00F41C21"/>
    <w:rsid w:val="00F46F0B"/>
    <w:rsid w:val="00F5186B"/>
    <w:rsid w:val="00F64487"/>
    <w:rsid w:val="00F71A1F"/>
    <w:rsid w:val="00F81E18"/>
    <w:rsid w:val="00F85F42"/>
    <w:rsid w:val="00F94FA2"/>
    <w:rsid w:val="00FA6950"/>
    <w:rsid w:val="00FC7175"/>
    <w:rsid w:val="00FF0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C45F51-F91A-4B1A-A78A-DA9F67FD8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04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04D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fenschmidt, Siw</dc:creator>
  <cp:keywords/>
  <dc:description/>
  <cp:lastModifiedBy>Waffenschmidt, Siw</cp:lastModifiedBy>
  <cp:revision>3</cp:revision>
  <dcterms:created xsi:type="dcterms:W3CDTF">2019-03-12T13:59:00Z</dcterms:created>
  <dcterms:modified xsi:type="dcterms:W3CDTF">2019-03-13T12:38:00Z</dcterms:modified>
</cp:coreProperties>
</file>